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xmlns:wp14="http://schemas.microsoft.com/office/word/2010/wordml" w:rsidRPr="00F76127" w:rsidR="00DF5EAF" w:rsidP="00F76127" w:rsidRDefault="00B34D62" w14:paraId="457D1DEB" wp14:noSpellErr="1" wp14:textId="0A6E9E2A">
      <w:pPr>
        <w:jc w:val="center"/>
        <w:rPr>
          <w:i/>
        </w:rPr>
      </w:pPr>
      <w:r w:rsidRPr="736B39F1" w:rsidR="736B39F1">
        <w:rPr>
          <w:i w:val="1"/>
          <w:iCs w:val="1"/>
          <w:sz w:val="28"/>
          <w:szCs w:val="28"/>
        </w:rPr>
        <w:t xml:space="preserve">Emergency </w:t>
      </w:r>
      <w:r w:rsidRPr="736B39F1" w:rsidR="736B39F1">
        <w:rPr>
          <w:i w:val="1"/>
          <w:iCs w:val="1"/>
          <w:sz w:val="28"/>
          <w:szCs w:val="28"/>
        </w:rPr>
        <w:t>C</w:t>
      </w:r>
      <w:r w:rsidRPr="736B39F1" w:rsidR="736B39F1">
        <w:rPr>
          <w:i w:val="1"/>
          <w:iCs w:val="1"/>
          <w:sz w:val="28"/>
          <w:szCs w:val="28"/>
        </w:rPr>
        <w:t>linic Questionnaire</w:t>
      </w:r>
    </w:p>
    <w:p xmlns:wp14="http://schemas.microsoft.com/office/word/2010/wordml" w:rsidR="00B34D62" w:rsidRDefault="00F76127" w14:paraId="1C4204D9" wp14:noSpellErr="1" wp14:textId="7CB5C75F">
      <w:r w:rsidR="736B39F1">
        <w:rPr/>
        <w:t xml:space="preserve">We hope that the clinic today offered you a caring and supportive appointment. We are always looking for ways to improve the clinic for future </w:t>
      </w:r>
      <w:r w:rsidR="736B39F1">
        <w:rPr/>
        <w:t>women</w:t>
      </w:r>
      <w:r w:rsidR="736B39F1">
        <w:rPr/>
        <w:t xml:space="preserve"> </w:t>
      </w:r>
      <w:r w:rsidR="736B39F1">
        <w:rPr/>
        <w:t>and would be grateful if you could spare a few minutes to complete this questionnaire:</w:t>
      </w:r>
      <w:bookmarkStart w:name="_GoBack" w:id="0"/>
      <w:bookmarkEnd w:id="0"/>
    </w:p>
    <w:p xmlns:wp14="http://schemas.microsoft.com/office/word/2010/wordml" w:rsidR="00B34D62" w:rsidRDefault="00B34D62" w14:paraId="1463E204" wp14:textId="77777777">
      <w:r>
        <w:t>How long did you wait for your appointment?</w:t>
      </w:r>
    </w:p>
    <w:p xmlns:wp14="http://schemas.microsoft.com/office/word/2010/wordml" w:rsidR="00B34D62" w:rsidP="00B34D62" w:rsidRDefault="00B34D62" w14:paraId="10566798" wp14:textId="77777777">
      <w:pPr>
        <w:pStyle w:val="ListParagraph"/>
        <w:numPr>
          <w:ilvl w:val="0"/>
          <w:numId w:val="1"/>
        </w:numPr>
      </w:pPr>
      <w:r>
        <w:t>1-2 days   B)2-3 days  C) 3-4 days  D) longer:   days</w:t>
      </w:r>
    </w:p>
    <w:p xmlns:wp14="http://schemas.microsoft.com/office/word/2010/wordml" w:rsidR="00B34D62" w:rsidP="00B34D62" w:rsidRDefault="00DF5EAF" w14:paraId="20588FA6" wp14:textId="77777777">
      <w:r>
        <w:t>Were you given enough privacy when during the consultation and examination?</w:t>
      </w:r>
    </w:p>
    <w:p xmlns:wp14="http://schemas.microsoft.com/office/word/2010/wordml" w:rsidR="00B34D62" w:rsidP="00B34D62" w:rsidRDefault="00B34D62" w14:paraId="0C893083" wp14:textId="77777777">
      <w:pPr>
        <w:pStyle w:val="ListParagraph"/>
        <w:numPr>
          <w:ilvl w:val="0"/>
          <w:numId w:val="2"/>
        </w:numPr>
      </w:pPr>
      <w:r>
        <w:t>Excellent b) very good c) good d)satisfactory e)unsatisfactory f)poor</w:t>
      </w:r>
    </w:p>
    <w:p xmlns:wp14="http://schemas.microsoft.com/office/word/2010/wordml" w:rsidR="00B34D62" w:rsidP="00B34D62" w:rsidRDefault="00B34D62" w14:paraId="242C3E0F" wp14:noSpellErr="1" wp14:textId="34EA81E3">
      <w:r w:rsidR="736B39F1">
        <w:rPr/>
        <w:t>Were the staff f</w:t>
      </w:r>
      <w:r w:rsidR="736B39F1">
        <w:rPr/>
        <w:t>riendly and welcoming</w:t>
      </w:r>
      <w:r w:rsidR="736B39F1">
        <w:rPr/>
        <w:t>?</w:t>
      </w:r>
    </w:p>
    <w:p xmlns:wp14="http://schemas.microsoft.com/office/word/2010/wordml" w:rsidR="00B34D62" w:rsidP="00B34D62" w:rsidRDefault="00B34D62" w14:paraId="4DCB4BAA" wp14:textId="77777777">
      <w:pPr>
        <w:pStyle w:val="ListParagraph"/>
        <w:numPr>
          <w:ilvl w:val="0"/>
          <w:numId w:val="3"/>
        </w:numPr>
        <w:rPr/>
      </w:pPr>
      <w:r w:rsidR="736B39F1">
        <w:rPr/>
        <w:t>Excellent b) very good c) good d)satisfactory e)unsatisfactory f)poor</w:t>
      </w:r>
    </w:p>
    <w:p xmlns:wp14="http://schemas.microsoft.com/office/word/2010/wordml" w:rsidR="00B34D62" w:rsidP="00B34D62" w:rsidRDefault="00B34D62" w14:paraId="4E610DC2" wp14:noSpellErr="1" wp14:textId="7CC57D52">
      <w:r w:rsidR="736B39F1">
        <w:rPr/>
        <w:t>Did you find you</w:t>
      </w:r>
      <w:r w:rsidR="736B39F1">
        <w:rPr/>
        <w:t>r</w:t>
      </w:r>
      <w:r w:rsidR="736B39F1">
        <w:rPr/>
        <w:t xml:space="preserve"> </w:t>
      </w:r>
      <w:r w:rsidR="736B39F1">
        <w:rPr/>
        <w:t>consultation:</w:t>
      </w:r>
      <w:proofErr w:type="gramStart"/>
      <w:proofErr w:type="gramEnd"/>
    </w:p>
    <w:p xmlns:wp14="http://schemas.microsoft.com/office/word/2010/wordml" w:rsidR="00B34D62" w:rsidP="00B34D62" w:rsidRDefault="00B34D62" w14:paraId="5DECC591" wp14:textId="77777777">
      <w:pPr>
        <w:pStyle w:val="ListParagraph"/>
        <w:numPr>
          <w:ilvl w:val="0"/>
          <w:numId w:val="5"/>
        </w:numPr>
      </w:pPr>
      <w:r>
        <w:t>Helpful   yes/no              b) sensitive yes/no          c) informative yes/no</w:t>
      </w:r>
    </w:p>
    <w:p xmlns:wp14="http://schemas.microsoft.com/office/word/2010/wordml" w:rsidR="008F5F93" w:rsidP="008F5F93" w:rsidRDefault="008F5F93" w14:paraId="7815CDE9" wp14:noSpellErr="1" wp14:textId="2670187C">
      <w:pPr>
        <w:rPr>
          <w:rFonts w:ascii="NNANAC+Arial" w:hAnsi="NNANAC+Arial" w:cs="NNANAC+Arial"/>
          <w:color w:val="000000"/>
          <w:sz w:val="20"/>
          <w:szCs w:val="20"/>
        </w:rPr>
      </w:pPr>
      <w:r w:rsidRPr="736B39F1" w:rsidR="736B39F1">
        <w:rPr>
          <w:rFonts w:ascii="NNANAC+Arial" w:hAnsi="NNANAC+Arial" w:eastAsia="NNANAC+Arial" w:cs="NNANAC+Arial"/>
          <w:color w:val="000000" w:themeColor="text1" w:themeTint="FF" w:themeShade="FF"/>
          <w:sz w:val="20"/>
          <w:szCs w:val="20"/>
        </w:rPr>
        <w:t>Were you involved with decisions about</w:t>
      </w:r>
      <w:r w:rsidRPr="736B39F1" w:rsidR="736B39F1">
        <w:rPr>
          <w:rFonts w:ascii="NNANAC+Arial" w:hAnsi="NNANAC+Arial" w:eastAsia="NNANAC+Arial" w:cs="NNANAC+Arial"/>
          <w:color w:val="000000" w:themeColor="text1" w:themeTint="FF" w:themeShade="FF"/>
          <w:sz w:val="20"/>
          <w:szCs w:val="20"/>
        </w:rPr>
        <w:t xml:space="preserve"> your care</w:t>
      </w:r>
      <w:r w:rsidRPr="736B39F1" w:rsidR="736B39F1">
        <w:rPr>
          <w:rFonts w:ascii="NNANAC+Arial" w:hAnsi="NNANAC+Arial" w:eastAsia="NNANAC+Arial" w:cs="NNANAC+Arial"/>
          <w:color w:val="000000" w:themeColor="text1" w:themeTint="FF" w:themeShade="FF"/>
          <w:sz w:val="20"/>
          <w:szCs w:val="20"/>
        </w:rPr>
        <w:t>?</w:t>
      </w:r>
    </w:p>
    <w:p w:rsidR="736B39F1" w:rsidP="736B39F1" w:rsidRDefault="736B39F1" w14:noSpellErr="1" w14:paraId="46F7492B" w14:textId="47DD65CA">
      <w:pPr>
        <w:pStyle w:val="Normal"/>
      </w:pPr>
      <w:r w:rsidRPr="736B39F1" w:rsidR="736B39F1">
        <w:rPr>
          <w:rFonts w:ascii="NNANAC+Arial" w:hAnsi="NNANAC+Arial" w:eastAsia="NNANAC+Arial" w:cs="NNANAC+Arial"/>
          <w:color w:val="000000" w:themeColor="text1" w:themeTint="FF" w:themeShade="FF"/>
          <w:sz w:val="20"/>
          <w:szCs w:val="20"/>
        </w:rPr>
        <w:t>A</w:t>
      </w:r>
      <w:r w:rsidRPr="736B39F1" w:rsidR="736B39F1">
        <w:rPr>
          <w:rFonts w:ascii="NNANAC+Arial" w:hAnsi="NNANAC+Arial" w:eastAsia="NNANAC+Arial" w:cs="NNANAC+Arial"/>
          <w:color w:val="000000" w:themeColor="text1" w:themeTint="FF" w:themeShade="FF"/>
          <w:sz w:val="20"/>
          <w:szCs w:val="20"/>
        </w:rPr>
        <w:t>) Yes B) No</w:t>
      </w:r>
    </w:p>
    <w:p xmlns:wp14="http://schemas.microsoft.com/office/word/2010/wordml" w:rsidR="008F5F93" w:rsidP="008F5F93" w:rsidRDefault="008F5F93" w14:paraId="76C89926" wp14:textId="77777777">
      <w:pPr>
        <w:rPr>
          <w:rFonts w:ascii="NNANAC+Arial" w:hAnsi="NNANAC+Arial" w:cs="NNANAC+Arial"/>
          <w:color w:val="000000"/>
          <w:sz w:val="20"/>
          <w:szCs w:val="20"/>
        </w:rPr>
      </w:pPr>
      <w:r w:rsidRPr="736B39F1" w:rsidR="736B39F1">
        <w:rPr>
          <w:rFonts w:ascii="NNANAC+Arial" w:hAnsi="NNANAC+Arial" w:eastAsia="NNANAC+Arial" w:cs="NNANAC+Arial"/>
          <w:color w:val="000000" w:themeColor="text1" w:themeTint="FF" w:themeShade="FF"/>
          <w:sz w:val="20"/>
          <w:szCs w:val="20"/>
        </w:rPr>
        <w:t>When you had important questions to ask a health professional, did you get answers that you could understand?</w:t>
      </w:r>
    </w:p>
    <w:p w:rsidR="736B39F1" w:rsidP="736B39F1" w:rsidRDefault="736B39F1" w14:noSpellErr="1" w14:paraId="59A66EDB" w14:textId="5955398E">
      <w:pPr>
        <w:pStyle w:val="Normal"/>
      </w:pPr>
      <w:r w:rsidRPr="4FD27FE8" w:rsidR="4FD27FE8">
        <w:rPr>
          <w:rFonts w:ascii="NNANAC+Arial" w:hAnsi="NNANAC+Arial" w:eastAsia="NNANAC+Arial" w:cs="NNANAC+Arial"/>
          <w:color w:val="000000" w:themeColor="text1" w:themeTint="FF" w:themeShade="FF"/>
          <w:sz w:val="20"/>
          <w:szCs w:val="20"/>
        </w:rPr>
        <w:t>A</w:t>
      </w:r>
      <w:r w:rsidRPr="4FD27FE8" w:rsidR="4FD27FE8">
        <w:rPr>
          <w:rFonts w:ascii="NNANAC+Arial" w:hAnsi="NNANAC+Arial" w:eastAsia="NNANAC+Arial" w:cs="NNANAC+Arial"/>
          <w:color w:val="000000" w:themeColor="text1" w:themeTint="FF" w:themeShade="FF"/>
          <w:sz w:val="20"/>
          <w:szCs w:val="20"/>
        </w:rPr>
        <w:t>) Y</w:t>
      </w:r>
      <w:r w:rsidRPr="4FD27FE8" w:rsidR="4FD27FE8">
        <w:rPr>
          <w:rFonts w:ascii="NNANAC+Arial" w:hAnsi="NNANAC+Arial" w:eastAsia="NNANAC+Arial" w:cs="NNANAC+Arial"/>
          <w:color w:val="000000" w:themeColor="text1" w:themeTint="FF" w:themeShade="FF"/>
          <w:sz w:val="20"/>
          <w:szCs w:val="20"/>
        </w:rPr>
        <w:t>es B) No</w:t>
      </w:r>
    </w:p>
    <w:p xmlns:wp14="http://schemas.microsoft.com/office/word/2010/wordml" w:rsidR="00B34D62" w:rsidP="00B34D62" w:rsidRDefault="00B34D62" w14:paraId="2F4DE368" wp14:noSpellErr="1" wp14:textId="46B64A1E">
      <w:r w:rsidR="736B39F1">
        <w:rPr/>
        <w:t>How would you rate the quality of care</w:t>
      </w:r>
      <w:r w:rsidR="736B39F1">
        <w:rPr/>
        <w:t>?</w:t>
      </w:r>
    </w:p>
    <w:p xmlns:wp14="http://schemas.microsoft.com/office/word/2010/wordml" w:rsidR="00B34D62" w:rsidP="00B34D62" w:rsidRDefault="00B34D62" w14:paraId="01F8FC5C" wp14:textId="77777777">
      <w:pPr>
        <w:pStyle w:val="ListParagraph"/>
        <w:numPr>
          <w:ilvl w:val="0"/>
          <w:numId w:val="6"/>
        </w:numPr>
      </w:pPr>
      <w:r>
        <w:t>Excellent b) very good c) good d)satisfactory e)unsatisfactory f)poor</w:t>
      </w:r>
    </w:p>
    <w:p xmlns:wp14="http://schemas.microsoft.com/office/word/2010/wordml" w:rsidR="00B34D62" w:rsidP="00B34D62" w:rsidRDefault="00DF5EAF" w14:paraId="2CC524E2" wp14:noSpellErr="1" wp14:textId="41448EA6">
      <w:r w:rsidR="736B39F1">
        <w:rPr/>
        <w:t>How would you rate the level of emotional support</w:t>
      </w:r>
      <w:r w:rsidR="736B39F1">
        <w:rPr/>
        <w:t xml:space="preserve"> </w:t>
      </w:r>
      <w:r w:rsidR="736B39F1">
        <w:rPr/>
        <w:t>given</w:t>
      </w:r>
      <w:r w:rsidR="736B39F1">
        <w:rPr/>
        <w:t>?</w:t>
      </w:r>
      <w:proofErr w:type="gramStart"/>
      <w:proofErr w:type="gramEnd"/>
    </w:p>
    <w:p xmlns:wp14="http://schemas.microsoft.com/office/word/2010/wordml" w:rsidR="00DF5EAF" w:rsidP="00DF5EAF" w:rsidRDefault="00DF5EAF" w14:paraId="6BEF5154" wp14:textId="77777777">
      <w:pPr>
        <w:pStyle w:val="ListParagraph"/>
        <w:numPr>
          <w:ilvl w:val="0"/>
          <w:numId w:val="8"/>
        </w:numPr>
      </w:pPr>
      <w:r>
        <w:t>Excellent b) very good c) good d)satisfactory e)unsatisfactory f)poor</w:t>
      </w:r>
    </w:p>
    <w:p xmlns:wp14="http://schemas.microsoft.com/office/word/2010/wordml" w:rsidR="00DF5EAF" w:rsidP="00B34D62" w:rsidRDefault="008F5F93" w14:paraId="082C2A22" wp14:noSpellErr="1" wp14:textId="642C7400">
      <w:r w:rsidRPr="736B39F1" w:rsidR="736B39F1">
        <w:rPr>
          <w:rFonts w:ascii="NNANAC+Arial" w:hAnsi="NNANAC+Arial" w:eastAsia="NNANAC+Arial" w:cs="NNANAC+Arial"/>
          <w:color w:val="000000" w:themeColor="text1" w:themeTint="FF" w:themeShade="FF"/>
          <w:sz w:val="20"/>
          <w:szCs w:val="20"/>
        </w:rPr>
        <w:t>D</w:t>
      </w:r>
      <w:r w:rsidRPr="736B39F1" w:rsidR="736B39F1">
        <w:rPr>
          <w:rFonts w:ascii="NNANAC+Arial" w:hAnsi="NNANAC+Arial" w:eastAsia="NNANAC+Arial" w:cs="NNANAC+Arial"/>
          <w:color w:val="000000" w:themeColor="text1" w:themeTint="FF" w:themeShade="FF"/>
          <w:sz w:val="20"/>
          <w:szCs w:val="20"/>
        </w:rPr>
        <w:t>id you feel you were treated with respect and dignity while you were in the hospital?</w:t>
      </w:r>
    </w:p>
    <w:p w:rsidR="736B39F1" w:rsidP="736B39F1" w:rsidRDefault="736B39F1" w14:noSpellErr="1" w14:paraId="772D1E15" w14:textId="0B77AC44">
      <w:pPr>
        <w:pStyle w:val="Normal"/>
      </w:pPr>
      <w:r w:rsidRPr="736B39F1" w:rsidR="736B39F1">
        <w:rPr>
          <w:rFonts w:ascii="NNANAC+Arial" w:hAnsi="NNANAC+Arial" w:eastAsia="NNANAC+Arial" w:cs="NNANAC+Arial"/>
          <w:color w:val="000000" w:themeColor="text1" w:themeTint="FF" w:themeShade="FF"/>
          <w:sz w:val="20"/>
          <w:szCs w:val="20"/>
        </w:rPr>
        <w:t>A</w:t>
      </w:r>
      <w:r w:rsidRPr="736B39F1" w:rsidR="736B39F1">
        <w:rPr>
          <w:rFonts w:ascii="NNANAC+Arial" w:hAnsi="NNANAC+Arial" w:eastAsia="NNANAC+Arial" w:cs="NNANAC+Arial"/>
          <w:color w:val="000000" w:themeColor="text1" w:themeTint="FF" w:themeShade="FF"/>
          <w:sz w:val="20"/>
          <w:szCs w:val="20"/>
        </w:rPr>
        <w:t>) Yes     B) No</w:t>
      </w:r>
    </w:p>
    <w:p xmlns:wp14="http://schemas.microsoft.com/office/word/2010/wordml" w:rsidR="00B34D62" w:rsidP="00B34D62" w:rsidRDefault="00B34D62" w14:paraId="03AC2DEA" wp14:textId="77777777">
      <w:r>
        <w:t>Were you happy with the information leaflets given?</w:t>
      </w:r>
    </w:p>
    <w:p xmlns:wp14="http://schemas.microsoft.com/office/word/2010/wordml" w:rsidR="00B34D62" w:rsidP="00B34D62" w:rsidRDefault="00B34D62" w14:paraId="6517301F" wp14:noSpellErr="1" wp14:textId="775716B8">
      <w:pPr>
        <w:pStyle w:val="ListParagraph"/>
        <w:numPr>
          <w:ilvl w:val="0"/>
          <w:numId w:val="7"/>
        </w:numPr>
        <w:rPr/>
      </w:pPr>
      <w:r w:rsidR="736B39F1">
        <w:rPr/>
        <w:t xml:space="preserve">Yes b) </w:t>
      </w:r>
      <w:r w:rsidR="736B39F1">
        <w:rPr/>
        <w:t>N</w:t>
      </w:r>
      <w:r w:rsidR="736B39F1">
        <w:rPr/>
        <w:t>o</w:t>
      </w:r>
    </w:p>
    <w:p w:rsidR="736B39F1" w:rsidRDefault="736B39F1" w14:noSpellErr="1" w14:paraId="09197680">
      <w:r w:rsidR="736B39F1">
        <w:rPr/>
        <w:t>Overall experience</w:t>
      </w:r>
    </w:p>
    <w:p w:rsidR="736B39F1" w:rsidP="736B39F1" w:rsidRDefault="736B39F1" w14:noSpellErr="1" w14:paraId="3C44AFCC" w14:textId="108A9039">
      <w:pPr>
        <w:pStyle w:val="ListParagraph"/>
        <w:numPr>
          <w:ilvl w:val="0"/>
          <w:numId w:val="4"/>
        </w:numPr>
        <w:rPr/>
      </w:pPr>
      <w:r w:rsidR="736B39F1">
        <w:rPr/>
        <w:t>Excellent b) very good c) good d)satisfactory e)unsatisfactory f)poo</w:t>
      </w:r>
      <w:r w:rsidR="736B39F1">
        <w:rPr/>
        <w:t>r</w:t>
      </w:r>
    </w:p>
    <w:p xmlns:wp14="http://schemas.microsoft.com/office/word/2010/wordml" w:rsidR="00DF5EAF" w:rsidP="00DF5EAF" w:rsidRDefault="00DF5EAF" w14:paraId="0D175E5D" wp14:textId="77777777">
      <w:r>
        <w:t xml:space="preserve">What are we doing </w:t>
      </w:r>
      <w:proofErr w:type="gramStart"/>
      <w:r>
        <w:t>well:</w:t>
      </w:r>
      <w:proofErr w:type="gramEnd"/>
    </w:p>
    <w:p xmlns:wp14="http://schemas.microsoft.com/office/word/2010/wordml" w:rsidR="00DF5EAF" w:rsidP="00DF5EAF" w:rsidRDefault="00DF5EAF" w14:paraId="26AAF562" wp14:textId="77777777">
      <w:r>
        <w:t xml:space="preserve">What do we need to </w:t>
      </w:r>
      <w:proofErr w:type="gramStart"/>
      <w:r>
        <w:t>improve:</w:t>
      </w:r>
      <w:proofErr w:type="gramEnd"/>
    </w:p>
    <w:p xmlns:wp14="http://schemas.microsoft.com/office/word/2010/wordml" w:rsidR="00F76127" w:rsidP="00F76127" w:rsidRDefault="00F76127" w14:paraId="5C053206" wp14:textId="77777777">
      <w:r>
        <w:t>Comments about the facilities, including the building and waiting area:</w:t>
      </w:r>
    </w:p>
    <w:p xmlns:wp14="http://schemas.microsoft.com/office/word/2010/wordml" w:rsidR="00B34D62" w:rsidP="00B34D62" w:rsidRDefault="00B34D62" w14:paraId="64C465C4" wp14:textId="77777777"/>
    <w:sectPr w:rsidR="00B34D62">
      <w:pgSz w:w="8391" w:h="11907" w:orient="portrait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NANAC+Aria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4C6B62"/>
    <w:multiLevelType w:val="hybridMultilevel"/>
    <w:tmpl w:val="7F8450D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9168F1"/>
    <w:multiLevelType w:val="hybridMultilevel"/>
    <w:tmpl w:val="7F8450D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DA50BC"/>
    <w:multiLevelType w:val="hybridMultilevel"/>
    <w:tmpl w:val="7F8450D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514DB0"/>
    <w:multiLevelType w:val="hybridMultilevel"/>
    <w:tmpl w:val="7F8450D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3064D7"/>
    <w:multiLevelType w:val="hybridMultilevel"/>
    <w:tmpl w:val="BE26447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ADD3EB1"/>
    <w:multiLevelType w:val="hybridMultilevel"/>
    <w:tmpl w:val="5008940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F4031F8"/>
    <w:multiLevelType w:val="hybridMultilevel"/>
    <w:tmpl w:val="7F8450D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032DA5"/>
    <w:multiLevelType w:val="hybridMultilevel"/>
    <w:tmpl w:val="45842C44"/>
    <w:lvl w:ilvl="0" w:tplc="344215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3"/>
  </w:num>
  <w:num w:numId="5">
    <w:abstractNumId w:val="4"/>
  </w:num>
  <w:num w:numId="6">
    <w:abstractNumId w:val="1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15="http://schemas.microsoft.com/office/word/2012/wordml" mc:Ignorable="w14 w15">
  <w:trackRevisions w:val="false"/>
  <w:zoom w:percent="100"/>
  <w:proofState w:spelling="clean" w:grammar="dirty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D62"/>
    <w:rsid w:val="0049501F"/>
    <w:rsid w:val="008F5F93"/>
    <w:rsid w:val="00B34D62"/>
    <w:rsid w:val="00D11978"/>
    <w:rsid w:val="00DF5EAF"/>
    <w:rsid w:val="00F76127"/>
    <w:rsid w:val="4FD27FE8"/>
    <w:rsid w:val="736B3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dc9b3c-44fd-42bd-b575-dd6b69bd45f2}"/>
  <w14:docId w14:val="736A70A3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4D6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4D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07/relationships/stylesWithEffects" Target="stylesWithEffect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84E4BE5C</ap:Template>
  <ap:Application>Microsoft Office Word</ap:Application>
  <ap:DocSecurity>0</ap:DocSecurity>
  <ap:ScaleCrop>false</ap:ScaleCrop>
  <ap:Company>NHS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Rebecca Cox</dc:creator>
  <lastModifiedBy>Rebecca Cox</lastModifiedBy>
  <revision>5</revision>
  <dcterms:created xsi:type="dcterms:W3CDTF">2016-10-10T10:27:35.3848170Z</dcterms:created>
  <dcterms:modified xsi:type="dcterms:W3CDTF">2019-08-02T15:14:39.4432361Z</dcterms:modified>
</coreProperties>
</file>